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cs="Arial"/>
          <w:b/>
          <w:b/>
          <w:i/>
          <w:i/>
          <w:szCs w:val="20"/>
        </w:rPr>
      </w:pPr>
      <w:r>
        <w:rPr>
          <w:rFonts w:cs="Arial"/>
          <w:b/>
          <w:i/>
          <w:szCs w:val="20"/>
        </w:rPr>
        <w:t>Table S1. FAM5C primer sequences and polymerase chain reaction (PCR) conditions.</w:t>
      </w:r>
    </w:p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092"/>
        <w:gridCol w:w="5220"/>
        <w:gridCol w:w="1728"/>
      </w:tblGrid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bookmarkStart w:id="0" w:name="OLE_LINK9"/>
            <w:bookmarkStart w:id="1" w:name="OLE_LINK8"/>
            <w:bookmarkEnd w:id="0"/>
            <w:bookmarkEnd w:id="1"/>
            <w:r>
              <w:rPr>
                <w:rFonts w:cs="Arial"/>
                <w:szCs w:val="20"/>
              </w:rPr>
              <w:t>Exon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imer direction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imer sequence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CR conditions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bookmarkStart w:id="2" w:name="_Hlk244310176"/>
            <w:bookmarkEnd w:id="2"/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ATTCTGCTTTCTTGCCTTGG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981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bookmarkStart w:id="3" w:name="_Hlk244310450"/>
            <w:bookmarkEnd w:id="3"/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 -AATGAAATACTTCAACAAAACAGAGC 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GCCACCTCAACACCTTAACTG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ATTGCTTTCCCTTTGCTTCA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bookmarkStart w:id="4" w:name="OLE_LINK3"/>
            <w:bookmarkStart w:id="5" w:name="OLE_LINK2"/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  <w:bookmarkEnd w:id="4"/>
            <w:bookmarkEnd w:id="5"/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GACCCCAGCTACCAAGTGAA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GGCACAAATAGGTTCAAAGAGC 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AGACCTTTCCACCTGCAGATAA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TGATAATTTTAGCGTAAACTCATTCTT 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CAGTGAACCAAAAGGACATTG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TGGAAAAGAAATCACGACTGG 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bookmarkStart w:id="6" w:name="OLE_LINK5"/>
            <w:bookmarkStart w:id="7" w:name="OLE_LINK4"/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  <w:bookmarkEnd w:id="6"/>
            <w:bookmarkEnd w:id="7"/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TGTTAATTTCTTTGTTTGTTCTTCAA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AAAAAGGACAAATTAGCCATTTCAA 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bookmarkStart w:id="8" w:name="OLE_LINK7"/>
            <w:bookmarkStart w:id="9" w:name="OLE_LINK6"/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  <w:bookmarkEnd w:id="8"/>
            <w:bookmarkEnd w:id="9"/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AGTGTTGAATTTTGACATTTTTCAG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CTCACTTTTTCGGCAATAAACTT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bookmarkStart w:id="10" w:name="OLE_LINK11"/>
            <w:bookmarkStart w:id="11" w:name="OLE_LINK10"/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60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  <w:bookmarkEnd w:id="10"/>
            <w:bookmarkEnd w:id="11"/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(1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TGTAGATTCGTTCTGTTTTGTATTTC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1089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TGGACTCGGCGAACTTCAG 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(2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ACACCGGCTACATGCTCAG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CAAATCTGTAAAGAGAGACCCAAA 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(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CAAGTCAAGTCTGGTCCATATGAT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GGACCATTGGACTTGATGC 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(4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TTTTGAGACAGTACACATCTACCTGA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GACCAGGTGGGGAGAGTTTA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(5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TGCAGCTGGACTACCCCTAT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CATGTGTGTAAATTGCCATCC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(6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AGCACAACCCAAAATCTTGAA -3'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AAGGAATCCCACAGCATTTC -3'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bookmarkStart w:id="12" w:name="OLE_LINK21"/>
            <w:bookmarkStart w:id="13" w:name="OLE_LINK20"/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59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  <w:bookmarkEnd w:id="12"/>
            <w:bookmarkEnd w:id="13"/>
          </w:p>
        </w:tc>
      </w:tr>
    </w:tbl>
    <w:p>
      <w:pPr>
        <w:pStyle w:val="Normal"/>
        <w:spacing w:lineRule="exact" w:line="240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lineRule="exact" w:line="240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lineRule="exact" w:line="240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Printonly">
    <w:name w:val="printonly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sz w:val="18"/>
      <w:szCs w:val="18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9:33:00Z</dcterms:created>
  <dc:creator>arv11</dc:creator>
  <dc:description/>
  <cp:keywords/>
  <dc:language>en-US</dc:language>
  <cp:lastModifiedBy>arv11</cp:lastModifiedBy>
  <dcterms:modified xsi:type="dcterms:W3CDTF">2010-03-18T19:33:00Z</dcterms:modified>
  <cp:revision>2</cp:revision>
  <dc:subject/>
  <dc:title/>
</cp:coreProperties>
</file>